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58925" w14:textId="537D1639" w:rsidR="00AC600C" w:rsidRPr="00C75B84" w:rsidRDefault="00AC600C" w:rsidP="00AC600C">
      <w:pPr>
        <w:rPr>
          <w:b/>
          <w:bCs/>
        </w:rPr>
      </w:pPr>
      <w:r w:rsidRPr="00C75B84">
        <w:rPr>
          <w:b/>
          <w:bCs/>
        </w:rPr>
        <w:t>S</w:t>
      </w:r>
      <w:r w:rsidR="00D21581">
        <w:rPr>
          <w:b/>
          <w:bCs/>
        </w:rPr>
        <w:t>1</w:t>
      </w:r>
      <w:r w:rsidRPr="00C75B84">
        <w:rPr>
          <w:b/>
          <w:bCs/>
        </w:rPr>
        <w:t xml:space="preserve"> Appendix. Descriptive statistics of the dataset</w:t>
      </w:r>
    </w:p>
    <w:tbl>
      <w:tblPr>
        <w:tblW w:w="84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2018"/>
        <w:gridCol w:w="2026"/>
        <w:gridCol w:w="2691"/>
        <w:gridCol w:w="96"/>
        <w:gridCol w:w="96"/>
      </w:tblGrid>
      <w:tr w:rsidR="00260707" w:rsidRPr="002F264B" w14:paraId="6D621676" w14:textId="77777777" w:rsidTr="00384565">
        <w:trPr>
          <w:trHeight w:val="39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A93AA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Countr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F9A15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Descriptive Stat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06C962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87F75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E7097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4EA23AC5" w14:textId="77777777" w:rsidTr="00384565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4A340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7CE27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C8A55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GDP (% Annual r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3A264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POP (% of Total Populatio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B9A30F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129ED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</w:tr>
      <w:tr w:rsidR="00260707" w:rsidRPr="002F264B" w14:paraId="40738566" w14:textId="77777777" w:rsidTr="00384565">
        <w:trPr>
          <w:trHeight w:val="17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570F5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All countries</w:t>
            </w:r>
          </w:p>
          <w:p w14:paraId="0BBB353C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5E430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FD16B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,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1B063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,04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8C0D9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3B1A79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093E9EB" w14:textId="77777777" w:rsidTr="00384565">
        <w:trPr>
          <w:trHeight w:val="71"/>
        </w:trPr>
        <w:tc>
          <w:tcPr>
            <w:tcW w:w="0" w:type="auto"/>
            <w:vMerge/>
            <w:vAlign w:val="center"/>
            <w:hideMark/>
          </w:tcPr>
          <w:p w14:paraId="2AD1740C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DA99B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0707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8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7077B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6.4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6BE6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D2F1D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0A3DEF0B" w14:textId="77777777" w:rsidTr="00384565">
        <w:trPr>
          <w:trHeight w:val="134"/>
        </w:trPr>
        <w:tc>
          <w:tcPr>
            <w:tcW w:w="0" w:type="auto"/>
            <w:vMerge/>
            <w:vAlign w:val="center"/>
            <w:hideMark/>
          </w:tcPr>
          <w:p w14:paraId="3581B40A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4AB0A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Std. Dev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27C7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7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CE4C7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6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116516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5FB8B7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23C0BDCE" w14:textId="77777777" w:rsidTr="00384565">
        <w:trPr>
          <w:trHeight w:val="71"/>
        </w:trPr>
        <w:tc>
          <w:tcPr>
            <w:tcW w:w="0" w:type="auto"/>
            <w:vMerge/>
            <w:vAlign w:val="center"/>
            <w:hideMark/>
          </w:tcPr>
          <w:p w14:paraId="05083312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BE440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i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0334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-47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B33CF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1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CF54F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AFCC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2445516" w14:textId="77777777" w:rsidTr="00384565">
        <w:trPr>
          <w:trHeight w:val="10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43E5B4F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1A683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DCE01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2.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4AABF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8.3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47259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79371E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6E80B5C6" w14:textId="77777777" w:rsidTr="00384565">
        <w:trPr>
          <w:trHeight w:val="17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10902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Africa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3474D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329F1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,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CF2A5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,6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357398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A044EB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01BEDEAE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5ACA54EE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90CCC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CBBE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0BBC6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8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D0594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D8AB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2E3B74C0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12717109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0A261D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Std. Dev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4E7B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6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A7F18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3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8AA238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7E2AC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2724ECC5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39FAB188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988B1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i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DE9C9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-47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E84B0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1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B4FE0D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82EF58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72A50C01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E9C0753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1D91D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2FED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7.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70E4A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2.5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6C0FB7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A3A95D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4964E22" w14:textId="77777777" w:rsidTr="00384565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A7D8C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Asia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F2F03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B670D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D12D8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9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B8E05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83CE83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7D6D50FF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05404054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07F0E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6F9D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4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B0745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3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829FF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3F60B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78776B5E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65C939A6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58E9C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Std. Dev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CF9CD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6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7DC27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5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45A43B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BA19A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042D3A19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185EE279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2F009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i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F45F6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-29.9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BCD27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A2263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962C46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594756E7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61A7B31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4E3C9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37FD1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1.9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B610D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8.3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26E75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850617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FF7CAEE" w14:textId="77777777" w:rsidTr="00384565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DBEC0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Europe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B95A0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81F1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CF0CC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84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1E943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9784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73775124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2030DA77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9BE15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DDD9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B6312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4.1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C46269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002AC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5B864A9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4370BB5A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D04D7A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Std. Dev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91CB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9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022D9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7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15D4C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05FC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0A75F28A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7DFA86C6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162E7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i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BECE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-11.2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BD0C7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3.4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D535FE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8500A0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8942273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9E647B6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9F812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E940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3.6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24B1A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3.3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980DD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58ED4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6CC9F934" w14:textId="77777777" w:rsidTr="00384565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A6534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North America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9440D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45721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7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F4D80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72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1D1066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0AFE49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A0A729F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1B6A330F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580F8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17E9D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322AF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2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D6384B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3A48D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3F19645E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3DDC0EE9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4CF9F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Std. Dev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DCB79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3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3AA17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5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E0F29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C8956E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7D200423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4C2C47F5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16BBA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i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EA3B9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-28.6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BD249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4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F31CE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668C4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7FDE589C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04BA115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F91E7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CF447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3.3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42BD2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0.8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C20F66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D59C6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540659DB" w14:textId="77777777" w:rsidTr="00384565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A4B2A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Oceania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252B7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C02C3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2A2DF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8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F090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8AE881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088946A7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12B1FADB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1644C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18F0D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9BE96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8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116AA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35E46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7F29ED9D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15681D5B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AF7BC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Std. Dev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ED2A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0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4CF21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1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AD2C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E4A8B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6D1DF715" w14:textId="77777777" w:rsidTr="00384565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068D9E85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6F8D0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i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3E248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-19.6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CD021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19690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DE8EED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443E9EF0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19CCA6E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EA3B8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BA7CE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5.5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15B22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6.2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220442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A612B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568C6E04" w14:textId="77777777" w:rsidTr="00384565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6441BE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b/>
                <w:bCs/>
                <w:szCs w:val="24"/>
                <w:lang w:eastAsia="en-GB"/>
              </w:rPr>
              <w:t>South America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AE6B8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212B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7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593BC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78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815A2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6D6A1B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1CA5527D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46571FB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2A4EB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D931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.7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03996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5.9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3E08BB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E1D496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227BF761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D5A50A4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46524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Std. Dev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8ED71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.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A0050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5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AC4FE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942C7F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4A850627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8CE05CE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160D6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in.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CEA01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-15.2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9F04C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2.9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A4557A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6FCFD5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260707" w:rsidRPr="002F264B" w14:paraId="26C29D58" w14:textId="77777777" w:rsidTr="00384565">
        <w:trPr>
          <w:trHeight w:val="29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49F5F5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DB881" w14:textId="77777777" w:rsidR="00260707" w:rsidRPr="002F264B" w:rsidRDefault="00260707" w:rsidP="00384565">
            <w:pPr>
              <w:spacing w:after="0" w:line="20" w:lineRule="atLeas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Max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C1A7C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42.7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0D6FF" w14:textId="77777777" w:rsidR="00260707" w:rsidRPr="002F264B" w:rsidRDefault="00260707" w:rsidP="00384565">
            <w:pPr>
              <w:spacing w:after="0" w:line="20" w:lineRule="atLeast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2F264B">
              <w:rPr>
                <w:rFonts w:eastAsia="Times New Roman" w:cs="Times New Roman"/>
                <w:szCs w:val="24"/>
                <w:lang w:eastAsia="en-GB"/>
              </w:rPr>
              <w:t>15.0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64C734" w14:textId="77777777" w:rsidR="00260707" w:rsidRPr="002F264B" w:rsidRDefault="00260707" w:rsidP="00384565">
            <w:pPr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3B1C89" w14:textId="77777777" w:rsidR="00260707" w:rsidRPr="002F264B" w:rsidRDefault="00260707" w:rsidP="00384565">
            <w:pPr>
              <w:keepNext/>
              <w:spacing w:after="0" w:line="20" w:lineRule="atLeast"/>
              <w:jc w:val="right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1C6FA75B" w14:textId="77777777" w:rsidR="00D21ABB" w:rsidRDefault="00D21ABB"/>
    <w:sectPr w:rsidR="00D21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73D"/>
    <w:rsid w:val="00260707"/>
    <w:rsid w:val="0073373D"/>
    <w:rsid w:val="00AC600C"/>
    <w:rsid w:val="00C75B84"/>
    <w:rsid w:val="00D21581"/>
    <w:rsid w:val="00D2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16A24"/>
  <w15:chartTrackingRefBased/>
  <w15:docId w15:val="{75771C9D-3EEA-4DBA-8A6C-94E1C3A85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00C"/>
    <w:pPr>
      <w:spacing w:before="120" w:after="28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haka Galappaththi</dc:creator>
  <cp:keywords/>
  <dc:description/>
  <cp:lastModifiedBy>Kethaka Galappaththi</cp:lastModifiedBy>
  <cp:revision>5</cp:revision>
  <dcterms:created xsi:type="dcterms:W3CDTF">2022-10-26T14:38:00Z</dcterms:created>
  <dcterms:modified xsi:type="dcterms:W3CDTF">2022-10-26T16:57:00Z</dcterms:modified>
</cp:coreProperties>
</file>